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1E0"/>
      </w:tblPr>
      <w:tblGrid>
        <w:gridCol w:w="2448"/>
        <w:gridCol w:w="2340"/>
        <w:gridCol w:w="1854"/>
        <w:gridCol w:w="2214"/>
      </w:tblGrid>
      <w:tr w:rsidR="005B61A2" w:rsidRPr="00CD4CA5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CD4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5B61A2" w:rsidTr="00333B76">
        <w:tc>
          <w:tcPr>
            <w:tcW w:w="2448" w:type="dxa"/>
            <w:vMerge w:val="restart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TAg (pAb416)</w:t>
            </w:r>
          </w:p>
        </w:tc>
        <w:tc>
          <w:tcPr>
            <w:tcW w:w="2340" w:type="dxa"/>
            <w:vMerge w:val="restart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iang&lt;/Author&gt;&lt;Year&gt;2009&lt;/Year&gt;&lt;RecNum&gt;18&lt;/RecNum&gt;&lt;DisplayText&gt;[46]&lt;/DisplayText&gt;&lt;record&gt;&lt;rec-number&gt;18&lt;/rec-number&gt;&lt;foreign-keys&gt;&lt;key app="EN" db-id="edvw2ppfdptw0bea52gvz5tlpspt5xf0vzd5"&gt;18&lt;/key&gt;&lt;/foreign-keys&gt;&lt;ref-type name="Journal Article"&gt;17&lt;/ref-type&gt;&lt;contributors&gt;&lt;authors&gt;&lt;author&gt;Jiang, M.&lt;/author&gt;&lt;author&gt;Abend, J. R.&lt;/author&gt;&lt;author&gt;Tsai, B.&lt;/author&gt;&lt;author&gt;Imperiale, M. J.&lt;/author&gt;&lt;/authors&gt;&lt;/contributors&gt;&lt;auth-address&gt;Department of Microbiology and Immunology and Comprehensive Cancer Center, University of Michigan Medical School, Ann Arbor, Michigan 48109-5620, USA.&lt;/auth-address&gt;&lt;titles&gt;&lt;title&gt;Early events during BK virus entry and disassembly&lt;/title&gt;&lt;secondary-title&gt;J Virol&lt;/secondary-title&gt;&lt;/titles&gt;&lt;periodical&gt;&lt;full-title&gt;J Virol&lt;/full-title&gt;&lt;/periodical&gt;&lt;pages&gt;1350-8&lt;/pages&gt;&lt;volume&gt;83&lt;/volume&gt;&lt;number&gt;3&lt;/number&gt;&lt;edition&gt;2008/11/28&lt;/edition&gt;&lt;keywords&gt;&lt;keyword&gt;Ammonium Chloride/pharmacology&lt;/keyword&gt;&lt;keyword&gt;BK Virus/drug effects/isolation &amp;amp; purification/*physiology&lt;/keyword&gt;&lt;keyword&gt;Base Sequence&lt;/keyword&gt;&lt;keyword&gt;Blotting, Western&lt;/keyword&gt;&lt;keyword&gt;Brefeldin A/pharmacology&lt;/keyword&gt;&lt;keyword&gt;Cells, Cultured&lt;/keyword&gt;&lt;keyword&gt;DNA Primers&lt;/keyword&gt;&lt;keyword&gt;Endoplasmic Reticulum/virology&lt;/keyword&gt;&lt;keyword&gt;Humans&lt;/keyword&gt;&lt;keyword&gt;Hydrogen-Ion Concentration&lt;/keyword&gt;&lt;keyword&gt;Kidney Tubules, Proximal/cytology/virology&lt;/keyword&gt;&lt;keyword&gt;*Membrane Fusion&lt;/keyword&gt;&lt;keyword&gt;Microscopy, Fluorescence&lt;/keyword&gt;&lt;keyword&gt;Virus Replication&lt;/keyword&gt;&lt;/keywords&gt;&lt;dates&gt;&lt;year&gt;2009&lt;/year&gt;&lt;pub-dates&gt;&lt;date&gt;Feb&lt;/date&gt;&lt;/pub-dates&gt;&lt;/dates&gt;&lt;isbn&gt;1098-5514 (Electronic)&amp;#xD;0022-538X (Linking)&lt;/isbn&gt;&lt;accession-num&gt;19036822&lt;/accession-num&gt;&lt;urls&gt;&lt;related-urls&gt;&lt;url&gt;http://www.ncbi.nlm.nih.gov/pubmed/19036822&lt;/url&gt;&lt;/related-urls&gt;&lt;/urls&gt;&lt;custom2&gt;2620883&lt;/custom2&gt;&lt;electronic-resource-num&gt;JVI.02169-08 [pii]&amp;#xD;10.1128/JVI.02169-08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Jiang, 2009 #1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IFA</w:t>
            </w:r>
          </w:p>
        </w:tc>
      </w:tr>
      <w:tr w:rsidR="005B61A2" w:rsidTr="00333B76">
        <w:tc>
          <w:tcPr>
            <w:tcW w:w="2448" w:type="dxa"/>
            <w:vMerge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3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rPr>
          <w:trHeight w:val="197"/>
        </w:trPr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Cell signalin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2873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ATM-pS1981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Epitomics, 2152-1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2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  <w:vMerge w:val="restart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NBSI</w:t>
            </w:r>
          </w:p>
        </w:tc>
        <w:tc>
          <w:tcPr>
            <w:tcW w:w="2340" w:type="dxa"/>
            <w:vMerge w:val="restart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Novus, NB100-143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IFA</w:t>
            </w:r>
          </w:p>
        </w:tc>
      </w:tr>
      <w:tr w:rsidR="005B61A2" w:rsidTr="00333B76">
        <w:tc>
          <w:tcPr>
            <w:tcW w:w="2448" w:type="dxa"/>
            <w:vMerge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2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NBSI-pS343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GeneTex, GTX82952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γH2AX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Cell signaling, 9718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IFA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γH2AX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Novus, NB100-384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2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  <w:vMerge w:val="restart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Mre11</w:t>
            </w:r>
          </w:p>
        </w:tc>
        <w:tc>
          <w:tcPr>
            <w:tcW w:w="2340" w:type="dxa"/>
            <w:vMerge w:val="restart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Novus, NB100-142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IFA</w:t>
            </w:r>
          </w:p>
        </w:tc>
      </w:tr>
      <w:tr w:rsidR="005B61A2" w:rsidTr="00333B76">
        <w:tc>
          <w:tcPr>
            <w:tcW w:w="2448" w:type="dxa"/>
            <w:vMerge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5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Chk2-pT68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Cell signaling, 2661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1,000-2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Chk1-pS296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Cell signaling, 2349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1,000-2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k1-pS317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, 2344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Rad50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Novus, NB100-154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5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A32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Tex, GTX70258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,5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A32-pS4/8</w:t>
            </w:r>
          </w:p>
        </w:tc>
        <w:tc>
          <w:tcPr>
            <w:tcW w:w="2340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hyl, A300-245A</w:t>
            </w:r>
          </w:p>
        </w:tc>
        <w:tc>
          <w:tcPr>
            <w:tcW w:w="1854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,000</w:t>
            </w:r>
          </w:p>
        </w:tc>
        <w:tc>
          <w:tcPr>
            <w:tcW w:w="2214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2340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ogene, OP43</w:t>
            </w:r>
          </w:p>
        </w:tc>
        <w:tc>
          <w:tcPr>
            <w:tcW w:w="1854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,000</w:t>
            </w:r>
          </w:p>
        </w:tc>
        <w:tc>
          <w:tcPr>
            <w:tcW w:w="2214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3-pS15</w:t>
            </w:r>
          </w:p>
        </w:tc>
        <w:tc>
          <w:tcPr>
            <w:tcW w:w="2340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, 9284</w:t>
            </w:r>
          </w:p>
        </w:tc>
        <w:tc>
          <w:tcPr>
            <w:tcW w:w="1854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,000</w:t>
            </w:r>
          </w:p>
        </w:tc>
        <w:tc>
          <w:tcPr>
            <w:tcW w:w="2214" w:type="dxa"/>
          </w:tcPr>
          <w:p w:rsidR="005B61A2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ATR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Novus, NB100-323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VP1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iang&lt;/Author&gt;&lt;Year&gt;2009&lt;/Year&gt;&lt;RecNum&gt;18&lt;/RecNum&gt;&lt;DisplayText&gt;[46]&lt;/DisplayText&gt;&lt;record&gt;&lt;rec-number&gt;18&lt;/rec-number&gt;&lt;foreign-keys&gt;&lt;key app="EN" db-id="edvw2ppfdptw0bea52gvz5tlpspt5xf0vzd5"&gt;18&lt;/key&gt;&lt;/foreign-keys&gt;&lt;ref-type name="Journal Article"&gt;17&lt;/ref-type&gt;&lt;contributors&gt;&lt;authors&gt;&lt;author&gt;Jiang, M.&lt;/author&gt;&lt;author&gt;Abend, J. R.&lt;/author&gt;&lt;author&gt;Tsai, B.&lt;/author&gt;&lt;author&gt;Imperiale, M. J.&lt;/author&gt;&lt;/authors&gt;&lt;/contributors&gt;&lt;auth-address&gt;Department of Microbiology and Immunology and Comprehensive Cancer Center, University of Michigan Medical School, Ann Arbor, Michigan 48109-5620, USA.&lt;/auth-address&gt;&lt;titles&gt;&lt;title&gt;Early events during BK virus entry and disassembly&lt;/title&gt;&lt;secondary-title&gt;J Virol&lt;/secondary-title&gt;&lt;/titles&gt;&lt;periodical&gt;&lt;full-title&gt;J Virol&lt;/full-title&gt;&lt;/periodical&gt;&lt;pages&gt;1350-8&lt;/pages&gt;&lt;volume&gt;83&lt;/volume&gt;&lt;number&gt;3&lt;/number&gt;&lt;edition&gt;2008/11/28&lt;/edition&gt;&lt;keywords&gt;&lt;keyword&gt;Ammonium Chloride/pharmacology&lt;/keyword&gt;&lt;keyword&gt;BK Virus/drug effects/isolation &amp;amp; purification/*physiology&lt;/keyword&gt;&lt;keyword&gt;Base Sequence&lt;/keyword&gt;&lt;keyword&gt;Blotting, Western&lt;/keyword&gt;&lt;keyword&gt;Brefeldin A/pharmacology&lt;/keyword&gt;&lt;keyword&gt;Cells, Cultured&lt;/keyword&gt;&lt;keyword&gt;DNA Primers&lt;/keyword&gt;&lt;keyword&gt;Endoplasmic Reticulum/virology&lt;/keyword&gt;&lt;keyword&gt;Humans&lt;/keyword&gt;&lt;keyword&gt;Hydrogen-Ion Concentration&lt;/keyword&gt;&lt;keyword&gt;Kidney Tubules, Proximal/cytology/virology&lt;/keyword&gt;&lt;keyword&gt;*Membrane Fusion&lt;/keyword&gt;&lt;keyword&gt;Microscopy, Fluorescence&lt;/keyword&gt;&lt;keyword&gt;Virus Replication&lt;/keyword&gt;&lt;/keywords&gt;&lt;dates&gt;&lt;year&gt;2009&lt;/year&gt;&lt;pub-dates&gt;&lt;date&gt;Feb&lt;/date&gt;&lt;/pub-dates&gt;&lt;/dates&gt;&lt;isbn&gt;1098-5514 (Electronic)&amp;#xD;0022-538X (Linking)&lt;/isbn&gt;&lt;accession-num&gt;19036822&lt;/accession-num&gt;&lt;urls&gt;&lt;related-urls&gt;&lt;url&gt;http://www.ncbi.nlm.nih.gov/pubmed/19036822&lt;/url&gt;&lt;/related-urls&gt;&lt;/urls&gt;&lt;custom2&gt;2620883&lt;/custom2&gt;&lt;electronic-resource-num&gt;JVI.02169-08 [pii]&amp;#xD;10.1128/JVI.02169-08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Jiang, 2009 #1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5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DNA-PKcs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Thermo Scientific, MS-423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Abcam, ab9484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5,000-10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Cell signaling, 4967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5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</w:t>
            </w: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-conjugated sheep anti-mouse IgG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Amersham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2,000-5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</w:t>
            </w: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-conjugated donkey anti-rabbit IgG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Amersham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2,000-5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xa Fluor</w:t>
            </w: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 xml:space="preserve"> 488 goat anti-rabbit IgG (H+L)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IFA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xa Fluor</w:t>
            </w: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 xml:space="preserve"> 594 goat anti-mouse IgG (H+L)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IFA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IRDye</w:t>
            </w: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 xml:space="preserve"> 680LT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LI-COR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10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5B61A2" w:rsidTr="00333B76">
        <w:tc>
          <w:tcPr>
            <w:tcW w:w="2448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mouse IRDye</w:t>
            </w: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 xml:space="preserve"> 800CW</w:t>
            </w:r>
          </w:p>
        </w:tc>
        <w:tc>
          <w:tcPr>
            <w:tcW w:w="2340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LI-COR</w:t>
            </w:r>
          </w:p>
        </w:tc>
        <w:tc>
          <w:tcPr>
            <w:tcW w:w="185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1:10,000</w:t>
            </w:r>
          </w:p>
        </w:tc>
        <w:tc>
          <w:tcPr>
            <w:tcW w:w="2214" w:type="dxa"/>
          </w:tcPr>
          <w:p w:rsidR="005B61A2" w:rsidRPr="00CD4CA5" w:rsidRDefault="005B61A2" w:rsidP="00333B76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CD4CA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</w:tbl>
    <w:p w:rsidR="005B61A2" w:rsidRDefault="005B61A2" w:rsidP="000E026C"/>
    <w:sectPr w:rsidR="005B61A2" w:rsidSect="00517D86">
      <w:pgSz w:w="12240" w:h="15840" w:code="1"/>
      <w:pgMar w:top="1440" w:right="1800" w:bottom="1440" w:left="1800" w:header="720" w:footer="720" w:gutter="0"/>
      <w:lnNumType w:countBy="1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35220"/>
    <w:rsid w:val="000271A7"/>
    <w:rsid w:val="00047910"/>
    <w:rsid w:val="000E026C"/>
    <w:rsid w:val="00215C5A"/>
    <w:rsid w:val="00306A42"/>
    <w:rsid w:val="00333B76"/>
    <w:rsid w:val="00340468"/>
    <w:rsid w:val="00366575"/>
    <w:rsid w:val="00411BD9"/>
    <w:rsid w:val="0042674C"/>
    <w:rsid w:val="00435220"/>
    <w:rsid w:val="004A5C75"/>
    <w:rsid w:val="00517D86"/>
    <w:rsid w:val="00550CCA"/>
    <w:rsid w:val="005B61A2"/>
    <w:rsid w:val="006E3107"/>
    <w:rsid w:val="00712265"/>
    <w:rsid w:val="00743F29"/>
    <w:rsid w:val="007D25BC"/>
    <w:rsid w:val="008042B0"/>
    <w:rsid w:val="008A7B92"/>
    <w:rsid w:val="00941A21"/>
    <w:rsid w:val="009D21AE"/>
    <w:rsid w:val="00A709BF"/>
    <w:rsid w:val="00B365A7"/>
    <w:rsid w:val="00BA2684"/>
    <w:rsid w:val="00C72BB3"/>
    <w:rsid w:val="00CD4CA5"/>
    <w:rsid w:val="00D5666E"/>
    <w:rsid w:val="00F70305"/>
    <w:rsid w:val="00FB2E6B"/>
    <w:rsid w:val="00FE37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220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352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435220"/>
    <w:rPr>
      <w:rFonts w:ascii="Courier New" w:hAnsi="Courier New" w:cs="Courier New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rsid w:val="0043522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3</TotalTime>
  <Pages>1</Pages>
  <Words>783</Words>
  <Characters>4464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subject/>
  <dc:creator>Mengxi Jiang</dc:creator>
  <cp:keywords/>
  <dc:description/>
  <cp:lastModifiedBy>imperialelab</cp:lastModifiedBy>
  <cp:revision>5</cp:revision>
  <cp:lastPrinted>2012-07-29T20:37:00Z</cp:lastPrinted>
  <dcterms:created xsi:type="dcterms:W3CDTF">2012-07-29T18:29:00Z</dcterms:created>
  <dcterms:modified xsi:type="dcterms:W3CDTF">2012-07-30T13:33:00Z</dcterms:modified>
</cp:coreProperties>
</file>